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23C9E" w14:textId="78003AB7" w:rsidR="00E90BB1" w:rsidRDefault="00E90BB1" w:rsidP="009C797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 xml:space="preserve">Appendix A. </w:t>
      </w:r>
      <w:r w:rsidRPr="00A8615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Complete </w:t>
      </w:r>
      <w:r w:rsidR="00A8615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Stud</w:t>
      </w:r>
      <w:r w:rsidR="00A86156" w:rsidRPr="00A8615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y </w:t>
      </w:r>
      <w:r w:rsidR="00A8615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S</w:t>
      </w:r>
      <w:r w:rsidR="00A86156" w:rsidRPr="00A86156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urvey</w:t>
      </w:r>
    </w:p>
    <w:p w14:paraId="6B30BE66" w14:textId="77777777" w:rsidR="00E90BB1" w:rsidRDefault="00E90BB1" w:rsidP="009C797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</w:pPr>
    </w:p>
    <w:p w14:paraId="100B48FF" w14:textId="210C2D40" w:rsidR="009C7974" w:rsidRPr="009C7974" w:rsidRDefault="009C7974" w:rsidP="009C797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</w:pPr>
      <w:r w:rsidRPr="009C7974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 xml:space="preserve">Title of study: </w:t>
      </w:r>
      <w:r w:rsidRPr="009C7974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Management of First-Time Shoulder Dislocations: A Survey of Sport Physician Perceptions</w:t>
      </w:r>
    </w:p>
    <w:p w14:paraId="1FB308A3" w14:textId="77777777" w:rsidR="00462C40" w:rsidRDefault="00462C4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</w:p>
    <w:p w14:paraId="0000001C" w14:textId="77777777" w:rsidR="008415C4" w:rsidRDefault="008347A4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old are you?</w:t>
      </w:r>
    </w:p>
    <w:p w14:paraId="0000001D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8-24 years old</w:t>
      </w:r>
    </w:p>
    <w:p w14:paraId="0000001E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5-35 years old</w:t>
      </w:r>
    </w:p>
    <w:p w14:paraId="0000001F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6-45 years old</w:t>
      </w:r>
    </w:p>
    <w:p w14:paraId="00000020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6-55 years old</w:t>
      </w:r>
    </w:p>
    <w:p w14:paraId="00000021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&gt;55 years old</w:t>
      </w:r>
    </w:p>
    <w:p w14:paraId="00000022" w14:textId="77777777" w:rsidR="008415C4" w:rsidRDefault="008415C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23" w14:textId="77777777" w:rsidR="008415C4" w:rsidRDefault="008347A4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many years have you been in independent practice?</w:t>
      </w:r>
    </w:p>
    <w:p w14:paraId="00000024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&lt;5 years</w:t>
      </w:r>
    </w:p>
    <w:p w14:paraId="00000025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-10 years</w:t>
      </w:r>
    </w:p>
    <w:p w14:paraId="00000026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1-20 years</w:t>
      </w:r>
    </w:p>
    <w:p w14:paraId="00000027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1-25 years</w:t>
      </w:r>
    </w:p>
    <w:p w14:paraId="00000028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&gt;25 years</w:t>
      </w:r>
    </w:p>
    <w:p w14:paraId="00000029" w14:textId="77777777" w:rsidR="008415C4" w:rsidRDefault="008415C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2A" w14:textId="77777777" w:rsidR="008415C4" w:rsidRDefault="008347A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at is your primary specialty?</w:t>
      </w:r>
    </w:p>
    <w:p w14:paraId="0000002B" w14:textId="77777777" w:rsidR="008415C4" w:rsidRDefault="008347A4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imary Care Sports Medicine</w:t>
      </w:r>
    </w:p>
    <w:p w14:paraId="0000002C" w14:textId="77777777" w:rsidR="008415C4" w:rsidRDefault="008347A4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rthopedic Surgery</w:t>
      </w:r>
    </w:p>
    <w:p w14:paraId="0000002D" w14:textId="77777777" w:rsidR="008415C4" w:rsidRDefault="008347A4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hysical Medicine and Rehabilitation</w:t>
      </w:r>
    </w:p>
    <w:p w14:paraId="0000002E" w14:textId="77777777" w:rsidR="008415C4" w:rsidRDefault="008347A4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mergency Medicine</w:t>
      </w:r>
    </w:p>
    <w:p w14:paraId="1D2D7E1D" w14:textId="5E2006EC" w:rsidR="00621947" w:rsidRDefault="00621947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hysician assistant/nurse practitioner</w:t>
      </w:r>
    </w:p>
    <w:p w14:paraId="0000002F" w14:textId="77777777" w:rsidR="008415C4" w:rsidRDefault="008347A4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ther (please specify)</w:t>
      </w:r>
    </w:p>
    <w:p w14:paraId="00000030" w14:textId="77777777" w:rsidR="008415C4" w:rsidRDefault="008415C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31" w14:textId="26720CA5" w:rsidR="008415C4" w:rsidRDefault="008347A4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ave you completed any formal </w:t>
      </w:r>
      <w:r w:rsidR="00621947">
        <w:rPr>
          <w:rFonts w:ascii="Times New Roman" w:eastAsia="Times New Roman" w:hAnsi="Times New Roman" w:cs="Times New Roman"/>
          <w:sz w:val="24"/>
          <w:szCs w:val="24"/>
        </w:rPr>
        <w:t xml:space="preserve">post-graduate </w:t>
      </w:r>
      <w:r>
        <w:rPr>
          <w:rFonts w:ascii="Times New Roman" w:eastAsia="Times New Roman" w:hAnsi="Times New Roman" w:cs="Times New Roman"/>
          <w:sz w:val="24"/>
          <w:szCs w:val="24"/>
        </w:rPr>
        <w:t>subspecialty</w:t>
      </w:r>
      <w:r w:rsidR="00621947">
        <w:rPr>
          <w:rFonts w:ascii="Times New Roman" w:eastAsia="Times New Roman" w:hAnsi="Times New Roman" w:cs="Times New Roman"/>
          <w:sz w:val="24"/>
          <w:szCs w:val="24"/>
        </w:rPr>
        <w:t xml:space="preserve"> fellowshi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raining in sport medicine</w:t>
      </w:r>
      <w:r w:rsidR="004D21AC">
        <w:rPr>
          <w:rFonts w:ascii="Times New Roman" w:eastAsia="Times New Roman" w:hAnsi="Times New Roman" w:cs="Times New Roman"/>
          <w:sz w:val="24"/>
          <w:szCs w:val="24"/>
        </w:rPr>
        <w:t xml:space="preserve"> or shoulder/elbow surgery</w:t>
      </w:r>
      <w:r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0000032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F4FA7F7" w14:textId="10E07B30" w:rsidR="004D21AC" w:rsidRDefault="004D21AC" w:rsidP="004D21AC">
      <w:pPr>
        <w:numPr>
          <w:ilvl w:val="2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ports Medicine Fellowship </w:t>
      </w:r>
    </w:p>
    <w:p w14:paraId="63EC9977" w14:textId="0D51B37C" w:rsidR="004D21AC" w:rsidRDefault="004D21AC" w:rsidP="007D34FA">
      <w:pPr>
        <w:numPr>
          <w:ilvl w:val="2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houlder and Elbow Fellowship</w:t>
      </w:r>
    </w:p>
    <w:p w14:paraId="00000033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0000034" w14:textId="77777777" w:rsidR="008415C4" w:rsidRDefault="008415C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35" w14:textId="77777777" w:rsidR="008415C4" w:rsidRDefault="008347A4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ere is your practice located?</w:t>
      </w:r>
    </w:p>
    <w:p w14:paraId="0000003C" w14:textId="71C88714" w:rsidR="008415C4" w:rsidRDefault="00C94185" w:rsidP="00C94185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[drop-down list of all countries in alphabetical order]</w:t>
      </w:r>
    </w:p>
    <w:p w14:paraId="51B83A2D" w14:textId="77777777" w:rsidR="00C94185" w:rsidRDefault="00C94185" w:rsidP="00C94185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03D" w14:textId="77777777" w:rsidR="008415C4" w:rsidRDefault="008347A4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population(s) do you primarily work with? (Select all that apply)</w:t>
      </w:r>
    </w:p>
    <w:p w14:paraId="0000003E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ediatrics</w:t>
      </w:r>
    </w:p>
    <w:p w14:paraId="0000003F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eneral outpatient orthopaedic patients</w:t>
      </w:r>
    </w:p>
    <w:p w14:paraId="00000040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creational athletes</w:t>
      </w:r>
    </w:p>
    <w:p w14:paraId="00000041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High school athletes</w:t>
      </w:r>
    </w:p>
    <w:p w14:paraId="00000042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llegiate athletes</w:t>
      </w:r>
    </w:p>
    <w:p w14:paraId="00000043" w14:textId="288F30DA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fessional</w:t>
      </w:r>
      <w:r w:rsidR="00621947">
        <w:rPr>
          <w:rFonts w:ascii="Times New Roman" w:eastAsia="Times New Roman" w:hAnsi="Times New Roman" w:cs="Times New Roman"/>
          <w:sz w:val="24"/>
          <w:szCs w:val="24"/>
        </w:rPr>
        <w:t>/eli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thletes</w:t>
      </w:r>
    </w:p>
    <w:p w14:paraId="00000044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niors</w:t>
      </w:r>
    </w:p>
    <w:p w14:paraId="00000045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ther (specify): ____</w:t>
      </w:r>
    </w:p>
    <w:p w14:paraId="00000046" w14:textId="77777777" w:rsidR="008415C4" w:rsidRDefault="008415C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47" w14:textId="77777777" w:rsidR="008415C4" w:rsidRDefault="008347A4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 you treat patients who have experienced shoulder dislocations?</w:t>
      </w:r>
    </w:p>
    <w:p w14:paraId="00000048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0000049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000004A" w14:textId="0CAC6EF6" w:rsidR="008415C4" w:rsidRDefault="008347A4">
      <w:pPr>
        <w:ind w:firstLine="36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If you answered “no” to question #7, </w:t>
      </w:r>
      <w:r w:rsidR="00522EE2">
        <w:rPr>
          <w:rFonts w:ascii="Times New Roman" w:eastAsia="Times New Roman" w:hAnsi="Times New Roman" w:cs="Times New Roman"/>
          <w:i/>
          <w:sz w:val="24"/>
          <w:szCs w:val="24"/>
        </w:rPr>
        <w:t>you will be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skip</w:t>
      </w:r>
      <w:r w:rsidR="00522EE2">
        <w:rPr>
          <w:rFonts w:ascii="Times New Roman" w:eastAsia="Times New Roman" w:hAnsi="Times New Roman" w:cs="Times New Roman"/>
          <w:i/>
          <w:sz w:val="24"/>
          <w:szCs w:val="24"/>
        </w:rPr>
        <w:t>ped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head to question #1</w:t>
      </w:r>
      <w:r w:rsidR="00D3345B">
        <w:rPr>
          <w:rFonts w:ascii="Times New Roman" w:eastAsia="Times New Roman" w:hAnsi="Times New Roman" w:cs="Times New Roman"/>
          <w:i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</w:p>
    <w:p w14:paraId="0000004B" w14:textId="77777777" w:rsidR="008415C4" w:rsidRDefault="008415C4" w:rsidP="005E254D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0000004C" w14:textId="6AC4B367" w:rsidR="008415C4" w:rsidRDefault="008347A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Note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The population of interest includes patients under </w:t>
      </w:r>
      <w:r w:rsidR="00621947">
        <w:rPr>
          <w:rFonts w:ascii="Times New Roman" w:eastAsia="Times New Roman" w:hAnsi="Times New Roman" w:cs="Times New Roman"/>
          <w:sz w:val="24"/>
          <w:szCs w:val="24"/>
          <w:highlight w:val="white"/>
        </w:rPr>
        <w:t>30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years old. Please only consider this population when answering the following questions.</w:t>
      </w:r>
    </w:p>
    <w:p w14:paraId="0000004D" w14:textId="77777777" w:rsidR="008415C4" w:rsidRDefault="008415C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4E" w14:textId="6777815C" w:rsidR="008415C4" w:rsidRDefault="008347A4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many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irst-time shoulder dislocation (FTSD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ases do you manage annually</w:t>
      </w:r>
      <w:r w:rsidR="000D2475">
        <w:rPr>
          <w:rFonts w:ascii="Times New Roman" w:eastAsia="Times New Roman" w:hAnsi="Times New Roman" w:cs="Times New Roman"/>
          <w:sz w:val="24"/>
          <w:szCs w:val="24"/>
        </w:rPr>
        <w:t>,</w:t>
      </w:r>
      <w:r w:rsidR="00621947">
        <w:rPr>
          <w:rFonts w:ascii="Times New Roman" w:eastAsia="Times New Roman" w:hAnsi="Times New Roman" w:cs="Times New Roman"/>
          <w:sz w:val="24"/>
          <w:szCs w:val="24"/>
        </w:rPr>
        <w:t xml:space="preserve"> whether surgically or conservatively</w:t>
      </w:r>
      <w:r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000004F" w14:textId="77777777" w:rsidR="008415C4" w:rsidRDefault="008347A4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</w:t>
      </w:r>
    </w:p>
    <w:p w14:paraId="00000050" w14:textId="77777777" w:rsidR="008415C4" w:rsidRDefault="008347A4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-5</w:t>
      </w:r>
    </w:p>
    <w:p w14:paraId="00000051" w14:textId="77777777" w:rsidR="008415C4" w:rsidRDefault="008347A4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-10</w:t>
      </w:r>
    </w:p>
    <w:p w14:paraId="00000052" w14:textId="77777777" w:rsidR="008415C4" w:rsidRDefault="008347A4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1-20</w:t>
      </w:r>
    </w:p>
    <w:p w14:paraId="00000054" w14:textId="4BA7F2F9" w:rsidR="008415C4" w:rsidRDefault="008347A4" w:rsidP="00621947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0+</w:t>
      </w:r>
    </w:p>
    <w:p w14:paraId="5C21A604" w14:textId="77777777" w:rsidR="005E254D" w:rsidRDefault="005E254D" w:rsidP="005E254D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F5AD785" w14:textId="13B03748" w:rsidR="003A636B" w:rsidRDefault="003A636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ow soon do you typically see first tim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islocator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llowing their dislocation?</w:t>
      </w:r>
    </w:p>
    <w:p w14:paraId="4831DF4C" w14:textId="405D82D1" w:rsidR="003A636B" w:rsidRDefault="003A636B" w:rsidP="003A636B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ess than one week after the dislocation</w:t>
      </w:r>
    </w:p>
    <w:p w14:paraId="079F8A60" w14:textId="2474A4A4" w:rsidR="003A636B" w:rsidRDefault="003A636B" w:rsidP="003A636B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-2 weeks after the dislocation</w:t>
      </w:r>
    </w:p>
    <w:p w14:paraId="50DC621E" w14:textId="74F4C827" w:rsidR="003A636B" w:rsidRDefault="003A636B" w:rsidP="003A636B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-</w:t>
      </w:r>
      <w:r w:rsidR="006219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6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eeks after the dislocation</w:t>
      </w:r>
    </w:p>
    <w:p w14:paraId="1374522D" w14:textId="2FFC0798" w:rsidR="002B3A8F" w:rsidRDefault="002B3A8F" w:rsidP="003A636B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-12 weeks after the dislocation</w:t>
      </w:r>
    </w:p>
    <w:p w14:paraId="1A8D9D05" w14:textId="0ECC9613" w:rsidR="003A636B" w:rsidRDefault="003A636B" w:rsidP="003A636B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re than </w:t>
      </w:r>
      <w:r w:rsidR="002B3A8F">
        <w:rPr>
          <w:rFonts w:ascii="Times New Roman" w:eastAsia="Times New Roman" w:hAnsi="Times New Roman" w:cs="Times New Roman"/>
          <w:color w:val="000000"/>
          <w:sz w:val="24"/>
          <w:szCs w:val="24"/>
        </w:rPr>
        <w:t>1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eks after the dislocation</w:t>
      </w:r>
    </w:p>
    <w:p w14:paraId="0122D180" w14:textId="77777777" w:rsidR="003A636B" w:rsidRDefault="003A636B" w:rsidP="003A636B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55" w14:textId="6A4049C4" w:rsidR="008415C4" w:rsidRDefault="008347A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at duration of immobilization do you typically recommend after a FTSD?</w:t>
      </w:r>
    </w:p>
    <w:p w14:paraId="00000056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 immobilization</w:t>
      </w:r>
    </w:p>
    <w:p w14:paraId="00000057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ess than 1 week</w:t>
      </w:r>
    </w:p>
    <w:p w14:paraId="00000058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-3 weeks</w:t>
      </w:r>
    </w:p>
    <w:p w14:paraId="00000059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-6 weeks</w:t>
      </w:r>
    </w:p>
    <w:p w14:paraId="0000005A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re than 6 weeks</w:t>
      </w:r>
    </w:p>
    <w:p w14:paraId="0000005B" w14:textId="77777777" w:rsidR="008415C4" w:rsidRDefault="008415C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5C" w14:textId="77777777" w:rsidR="008415C4" w:rsidRDefault="008347A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en do you typically initiate physical therapy following a FTSD?</w:t>
      </w:r>
    </w:p>
    <w:p w14:paraId="0000005D" w14:textId="77777777" w:rsidR="008415C4" w:rsidRDefault="008347A4">
      <w:pPr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mmediately after reduction</w:t>
      </w:r>
    </w:p>
    <w:p w14:paraId="0000005E" w14:textId="77777777" w:rsidR="008415C4" w:rsidRDefault="008347A4">
      <w:pPr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fter a period of immobilization</w:t>
      </w:r>
    </w:p>
    <w:p w14:paraId="0000005F" w14:textId="77777777" w:rsidR="008415C4" w:rsidRDefault="008347A4">
      <w:pPr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nly if there are signs of instability after immobilization</w:t>
      </w:r>
    </w:p>
    <w:p w14:paraId="00000060" w14:textId="77777777" w:rsidR="008415C4" w:rsidRDefault="008347A4">
      <w:pPr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I do not typically refer to physical therapy</w:t>
      </w:r>
    </w:p>
    <w:p w14:paraId="00000061" w14:textId="77777777" w:rsidR="008415C4" w:rsidRDefault="008347A4">
      <w:pPr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ther (please specify)</w:t>
      </w:r>
    </w:p>
    <w:p w14:paraId="00000062" w14:textId="77777777" w:rsidR="008415C4" w:rsidRDefault="008415C4">
      <w:pPr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00000063" w14:textId="708F7B95" w:rsidR="008415C4" w:rsidRDefault="008347A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at type of physical therapy protocol do you most commonly recommend</w:t>
      </w:r>
      <w:r w:rsidR="00B61F9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FTSD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00000064" w14:textId="77777777" w:rsidR="008415C4" w:rsidRDefault="008347A4">
      <w:pPr>
        <w:numPr>
          <w:ilvl w:val="1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trengthening exercises</w:t>
      </w:r>
    </w:p>
    <w:p w14:paraId="00000065" w14:textId="77777777" w:rsidR="008415C4" w:rsidRDefault="008347A4">
      <w:pPr>
        <w:numPr>
          <w:ilvl w:val="1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ange of motion exercises</w:t>
      </w:r>
    </w:p>
    <w:p w14:paraId="00000066" w14:textId="77777777" w:rsidR="008415C4" w:rsidRDefault="008347A4">
      <w:pPr>
        <w:numPr>
          <w:ilvl w:val="1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prioceptive training</w:t>
      </w:r>
    </w:p>
    <w:p w14:paraId="00000067" w14:textId="77777777" w:rsidR="008415C4" w:rsidRDefault="008347A4">
      <w:pPr>
        <w:numPr>
          <w:ilvl w:val="1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 combination of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ll of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the above</w:t>
      </w:r>
    </w:p>
    <w:p w14:paraId="00000068" w14:textId="77777777" w:rsidR="008415C4" w:rsidRDefault="008347A4">
      <w:pPr>
        <w:numPr>
          <w:ilvl w:val="1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do not recommend physical therapy</w:t>
      </w:r>
    </w:p>
    <w:p w14:paraId="00000069" w14:textId="77777777" w:rsidR="008415C4" w:rsidRDefault="008415C4">
      <w:pPr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1FD569F9" w14:textId="2AEA8CE8" w:rsidR="00056555" w:rsidRDefault="00872068" w:rsidP="0087206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720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 you limit external rotation (ER) in </w:t>
      </w:r>
      <w:r w:rsidR="002B3A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initial phase of </w:t>
      </w:r>
      <w:r w:rsidRPr="00872068">
        <w:rPr>
          <w:rFonts w:ascii="Times New Roman" w:eastAsia="Times New Roman" w:hAnsi="Times New Roman" w:cs="Times New Roman"/>
          <w:color w:val="000000"/>
          <w:sz w:val="24"/>
          <w:szCs w:val="24"/>
        </w:rPr>
        <w:t>your physiotherapy protocol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FTSDs</w:t>
      </w:r>
      <w:r w:rsidRPr="00872068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7C5C68A5" w14:textId="72D56CCC" w:rsidR="00872068" w:rsidRDefault="00872068" w:rsidP="00872068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es</w:t>
      </w:r>
    </w:p>
    <w:p w14:paraId="3ACD8785" w14:textId="5B34A066" w:rsidR="00872068" w:rsidRDefault="00872068" w:rsidP="00872068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</w:t>
      </w:r>
    </w:p>
    <w:p w14:paraId="5E6F005D" w14:textId="77777777" w:rsidR="00872068" w:rsidRPr="00872068" w:rsidRDefault="00872068" w:rsidP="00872068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6A" w14:textId="62A7AD05" w:rsidR="008415C4" w:rsidRDefault="008347A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 you use any specific guidelines or protocols to guide your treatment of FTSDs?</w:t>
      </w:r>
    </w:p>
    <w:p w14:paraId="0000006B" w14:textId="77777777" w:rsidR="008415C4" w:rsidRDefault="008347A4">
      <w:pPr>
        <w:numPr>
          <w:ilvl w:val="1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, I follow specific guidelines (e.g., American Academy of Orthopaedic Surgeons, European Society of Sports Traumatology, Knee Surgery and Arthroscopy)</w:t>
      </w:r>
    </w:p>
    <w:p w14:paraId="0000006C" w14:textId="77777777" w:rsidR="008415C4" w:rsidRDefault="008347A4">
      <w:pPr>
        <w:numPr>
          <w:ilvl w:val="1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, but I use a combination of different guidelines</w:t>
      </w:r>
    </w:p>
    <w:p w14:paraId="0000006D" w14:textId="77777777" w:rsidR="008415C4" w:rsidRDefault="008347A4">
      <w:pPr>
        <w:numPr>
          <w:ilvl w:val="1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, I base my treatment on personal experience and training</w:t>
      </w:r>
    </w:p>
    <w:p w14:paraId="0000006E" w14:textId="77777777" w:rsidR="008415C4" w:rsidRDefault="008347A4">
      <w:pPr>
        <w:numPr>
          <w:ilvl w:val="1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, I rely on the latest research literature</w:t>
      </w:r>
    </w:p>
    <w:p w14:paraId="0000006F" w14:textId="77777777" w:rsidR="008415C4" w:rsidRDefault="008347A4">
      <w:pPr>
        <w:numPr>
          <w:ilvl w:val="1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ther (please specify)</w:t>
      </w:r>
    </w:p>
    <w:p w14:paraId="00000070" w14:textId="77777777" w:rsidR="008415C4" w:rsidRDefault="008415C4">
      <w:pPr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00000071" w14:textId="604E425A" w:rsidR="008415C4" w:rsidRDefault="008347A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ich imaging modalities do you </w:t>
      </w:r>
      <w:sdt>
        <w:sdtPr>
          <w:tag w:val="goog_rdk_0"/>
          <w:id w:val="-2123991243"/>
        </w:sdtPr>
        <w:sdtEndPr/>
        <w:sdtContent/>
      </w:sdt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se to evaluate a FTSD</w:t>
      </w:r>
      <w:r w:rsidR="00D226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gramStart"/>
      <w:r w:rsidR="00D2267F">
        <w:rPr>
          <w:rFonts w:ascii="Times New Roman" w:eastAsia="Times New Roman" w:hAnsi="Times New Roman" w:cs="Times New Roman"/>
          <w:color w:val="000000"/>
          <w:sz w:val="24"/>
          <w:szCs w:val="24"/>
        </w:rPr>
        <w:t>a majority of</w:t>
      </w:r>
      <w:proofErr w:type="gramEnd"/>
      <w:r w:rsidR="00D226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ien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 (Select all that apply)</w:t>
      </w:r>
    </w:p>
    <w:p w14:paraId="00000072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X-ray</w:t>
      </w:r>
    </w:p>
    <w:p w14:paraId="00000073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RI</w:t>
      </w:r>
    </w:p>
    <w:p w14:paraId="4AF01B28" w14:textId="2174DDD7" w:rsidR="00770A0D" w:rsidRDefault="00770A0D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R Arthrogram</w:t>
      </w:r>
    </w:p>
    <w:p w14:paraId="00000074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T scan</w:t>
      </w:r>
    </w:p>
    <w:p w14:paraId="00000075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ltrasound</w:t>
      </w:r>
    </w:p>
    <w:p w14:paraId="00000076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do not use imaging routinely</w:t>
      </w:r>
    </w:p>
    <w:p w14:paraId="00000077" w14:textId="77777777" w:rsidR="008415C4" w:rsidRDefault="008415C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78" w14:textId="0BE07701" w:rsidR="008415C4" w:rsidRDefault="009047EC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lease select the </w:t>
      </w:r>
      <w:r w:rsidRPr="009047E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op 3</w:t>
      </w:r>
      <w:r w:rsidR="005D16DE" w:rsidRPr="009047E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actors from the options below that, in your opinion, are the most</w:t>
      </w:r>
      <w:r w:rsidR="005D16DE" w:rsidRPr="005D16D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mport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="005D16DE" w:rsidRPr="005D16D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en deciding whether to refer a patient to </w:t>
      </w:r>
      <w:r w:rsidR="005D16DE">
        <w:rPr>
          <w:rFonts w:ascii="Times New Roman" w:eastAsia="Times New Roman" w:hAnsi="Times New Roman" w:cs="Times New Roman"/>
          <w:color w:val="000000"/>
          <w:sz w:val="24"/>
          <w:szCs w:val="24"/>
        </w:rPr>
        <w:t>surgery/surgical evaluation following a FTS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0000079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ge of the patient</w:t>
      </w:r>
    </w:p>
    <w:p w14:paraId="0000007A" w14:textId="6DBA3AC1" w:rsidR="008415C4" w:rsidRDefault="00CB41D8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</w:t>
      </w:r>
      <w:r w:rsidR="00770A0D">
        <w:rPr>
          <w:rFonts w:ascii="Times New Roman" w:eastAsia="Times New Roman" w:hAnsi="Times New Roman" w:cs="Times New Roman"/>
          <w:sz w:val="24"/>
          <w:szCs w:val="24"/>
        </w:rPr>
        <w:t>nvolvement in contact</w:t>
      </w:r>
      <w:r w:rsidR="00790221">
        <w:rPr>
          <w:rFonts w:ascii="Times New Roman" w:eastAsia="Times New Roman" w:hAnsi="Times New Roman" w:cs="Times New Roman"/>
          <w:sz w:val="24"/>
          <w:szCs w:val="24"/>
        </w:rPr>
        <w:t>/collision</w:t>
      </w:r>
      <w:r w:rsidR="00770A0D">
        <w:rPr>
          <w:rFonts w:ascii="Times New Roman" w:eastAsia="Times New Roman" w:hAnsi="Times New Roman" w:cs="Times New Roman"/>
          <w:sz w:val="24"/>
          <w:szCs w:val="24"/>
        </w:rPr>
        <w:t xml:space="preserve"> sports</w:t>
      </w:r>
    </w:p>
    <w:p w14:paraId="0000007B" w14:textId="28EA0EAE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esence of bony injury</w:t>
      </w:r>
      <w:r w:rsidR="00F519AD">
        <w:rPr>
          <w:rFonts w:ascii="Times New Roman" w:eastAsia="Times New Roman" w:hAnsi="Times New Roman" w:cs="Times New Roman"/>
          <w:sz w:val="24"/>
          <w:szCs w:val="24"/>
        </w:rPr>
        <w:t xml:space="preserve"> or anterior glenoid bone loss</w:t>
      </w:r>
    </w:p>
    <w:p w14:paraId="0000007C" w14:textId="51AB11AB" w:rsidR="008415C4" w:rsidRDefault="00072A23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tag w:val="goog_rdk_1"/>
          <w:id w:val="1837876443"/>
        </w:sdtPr>
        <w:sdtEndPr/>
        <w:sdtContent/>
      </w:sdt>
      <w:r w:rsidR="008347A4">
        <w:rPr>
          <w:rFonts w:ascii="Times New Roman" w:eastAsia="Times New Roman" w:hAnsi="Times New Roman" w:cs="Times New Roman"/>
          <w:sz w:val="24"/>
          <w:szCs w:val="24"/>
        </w:rPr>
        <w:t>Degree</w:t>
      </w:r>
      <w:r w:rsidR="00770A0D">
        <w:rPr>
          <w:rFonts w:ascii="Times New Roman" w:eastAsia="Times New Roman" w:hAnsi="Times New Roman" w:cs="Times New Roman"/>
          <w:sz w:val="24"/>
          <w:szCs w:val="24"/>
        </w:rPr>
        <w:t>/persistence</w:t>
      </w:r>
      <w:r w:rsidR="008347A4">
        <w:rPr>
          <w:rFonts w:ascii="Times New Roman" w:eastAsia="Times New Roman" w:hAnsi="Times New Roman" w:cs="Times New Roman"/>
          <w:sz w:val="24"/>
          <w:szCs w:val="24"/>
        </w:rPr>
        <w:t xml:space="preserve"> of instability</w:t>
      </w:r>
    </w:p>
    <w:p w14:paraId="0000007D" w14:textId="77777777" w:rsidR="008415C4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Failure of conservative management</w:t>
      </w:r>
    </w:p>
    <w:p w14:paraId="7FB23F6F" w14:textId="76DDC5E7" w:rsidR="00B25B22" w:rsidRDefault="008347A4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tient preference</w:t>
      </w:r>
    </w:p>
    <w:p w14:paraId="00000080" w14:textId="77777777" w:rsidR="008415C4" w:rsidRDefault="008415C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F0740A9" w14:textId="77777777" w:rsidR="001901F6" w:rsidRDefault="001901F6" w:rsidP="001901F6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 you perform surgery on FTSDs?</w:t>
      </w:r>
    </w:p>
    <w:p w14:paraId="74484465" w14:textId="77777777" w:rsidR="001901F6" w:rsidRDefault="001901F6" w:rsidP="001901F6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es</w:t>
      </w:r>
    </w:p>
    <w:p w14:paraId="1374CEF4" w14:textId="77777777" w:rsidR="001901F6" w:rsidRDefault="001901F6" w:rsidP="001901F6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</w:t>
      </w:r>
    </w:p>
    <w:p w14:paraId="0A8B59F8" w14:textId="77777777" w:rsidR="001901F6" w:rsidRPr="001901F6" w:rsidRDefault="001901F6" w:rsidP="001901F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81" w14:textId="744DE7A8" w:rsidR="008415C4" w:rsidRPr="001901F6" w:rsidRDefault="001901F6" w:rsidP="001901F6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7 </w:t>
      </w:r>
      <w:r w:rsidRPr="001901F6">
        <w:rPr>
          <w:rFonts w:ascii="Times New Roman" w:eastAsia="Times New Roman" w:hAnsi="Times New Roman" w:cs="Times New Roman"/>
          <w:sz w:val="24"/>
          <w:szCs w:val="24"/>
        </w:rPr>
        <w:t xml:space="preserve">A) In </w:t>
      </w:r>
      <w:sdt>
        <w:sdtPr>
          <w:tag w:val="goog_rdk_2"/>
          <w:id w:val="-1372925416"/>
        </w:sdtPr>
        <w:sdtEndPr/>
        <w:sdtContent/>
      </w:sdt>
      <w:r w:rsidRPr="001901F6">
        <w:rPr>
          <w:rFonts w:ascii="Times New Roman" w:eastAsia="Times New Roman" w:hAnsi="Times New Roman" w:cs="Times New Roman"/>
          <w:sz w:val="24"/>
          <w:szCs w:val="24"/>
        </w:rPr>
        <w:t>surgical cases</w:t>
      </w:r>
      <w:r w:rsidR="00684C4F" w:rsidRPr="001901F6">
        <w:rPr>
          <w:rFonts w:ascii="Times New Roman" w:eastAsia="Times New Roman" w:hAnsi="Times New Roman" w:cs="Times New Roman"/>
          <w:sz w:val="24"/>
          <w:szCs w:val="24"/>
        </w:rPr>
        <w:t xml:space="preserve"> for FTSDs</w:t>
      </w:r>
      <w:r w:rsidR="007F55F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F55FD" w:rsidRPr="007F55FD">
        <w:rPr>
          <w:rFonts w:ascii="Times New Roman" w:eastAsia="Times New Roman" w:hAnsi="Times New Roman" w:cs="Times New Roman"/>
          <w:sz w:val="24"/>
          <w:szCs w:val="24"/>
        </w:rPr>
        <w:t>with minimal to no bone loss present</w:t>
      </w:r>
      <w:r w:rsidRPr="001901F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3368C7" w:rsidRPr="001901F6">
        <w:rPr>
          <w:rFonts w:ascii="Times New Roman" w:eastAsia="Times New Roman" w:hAnsi="Times New Roman" w:cs="Times New Roman"/>
          <w:sz w:val="24"/>
          <w:szCs w:val="24"/>
        </w:rPr>
        <w:t>which type of</w:t>
      </w:r>
      <w:r w:rsidRPr="001901F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abilization </w:t>
      </w:r>
      <w:r w:rsidR="003368C7" w:rsidRPr="001901F6">
        <w:rPr>
          <w:rFonts w:ascii="Times New Roman" w:eastAsia="Times New Roman" w:hAnsi="Times New Roman" w:cs="Times New Roman"/>
          <w:color w:val="000000"/>
          <w:sz w:val="24"/>
          <w:szCs w:val="24"/>
        </w:rPr>
        <w:t>do you perform</w:t>
      </w:r>
      <w:r w:rsidRPr="001901F6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0000082" w14:textId="4262BC17" w:rsidR="008415C4" w:rsidRDefault="008347A4" w:rsidP="001901F6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pen </w:t>
      </w:r>
      <w:r w:rsidR="00770A0D">
        <w:rPr>
          <w:rFonts w:ascii="Times New Roman" w:eastAsia="Times New Roman" w:hAnsi="Times New Roman" w:cs="Times New Roman"/>
          <w:sz w:val="24"/>
          <w:szCs w:val="24"/>
        </w:rPr>
        <w:t xml:space="preserve">soft tissu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abilization </w:t>
      </w:r>
    </w:p>
    <w:p w14:paraId="00000083" w14:textId="6180EF75" w:rsidR="008415C4" w:rsidRDefault="008347A4" w:rsidP="001901F6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rthroscopic </w:t>
      </w:r>
      <w:r w:rsidR="00770A0D">
        <w:rPr>
          <w:rFonts w:ascii="Times New Roman" w:eastAsia="Times New Roman" w:hAnsi="Times New Roman" w:cs="Times New Roman"/>
          <w:sz w:val="24"/>
          <w:szCs w:val="24"/>
        </w:rPr>
        <w:t xml:space="preserve">soft tissue </w:t>
      </w:r>
      <w:r>
        <w:rPr>
          <w:rFonts w:ascii="Times New Roman" w:eastAsia="Times New Roman" w:hAnsi="Times New Roman" w:cs="Times New Roman"/>
          <w:sz w:val="24"/>
          <w:szCs w:val="24"/>
        </w:rPr>
        <w:t>stabilization</w:t>
      </w:r>
    </w:p>
    <w:p w14:paraId="10AEE67C" w14:textId="73B32889" w:rsidR="00F12419" w:rsidRPr="009B40E2" w:rsidRDefault="00770A0D" w:rsidP="009B40E2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pen or arthroscopic bony stabilization</w:t>
      </w:r>
    </w:p>
    <w:p w14:paraId="00000085" w14:textId="77777777" w:rsidR="008415C4" w:rsidRDefault="008415C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A9CF39E" w14:textId="1CEEB534" w:rsidR="00651A2A" w:rsidRDefault="001901F6" w:rsidP="001901F6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7 B) </w:t>
      </w:r>
      <w:r w:rsidR="00651A2A">
        <w:rPr>
          <w:rFonts w:ascii="Times New Roman" w:eastAsia="Times New Roman" w:hAnsi="Times New Roman" w:cs="Times New Roman"/>
          <w:color w:val="000000"/>
          <w:sz w:val="24"/>
          <w:szCs w:val="24"/>
        </w:rPr>
        <w:t>In surgical cases</w:t>
      </w:r>
      <w:r w:rsidR="003368C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soft tissue stabilization</w:t>
      </w:r>
      <w:r w:rsidR="001226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FTSDs</w:t>
      </w:r>
      <w:r w:rsidR="00651A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when do you decide to add in the </w:t>
      </w:r>
      <w:proofErr w:type="spellStart"/>
      <w:r w:rsidR="00651A2A">
        <w:rPr>
          <w:rFonts w:ascii="Times New Roman" w:eastAsia="Times New Roman" w:hAnsi="Times New Roman" w:cs="Times New Roman"/>
          <w:color w:val="000000"/>
          <w:sz w:val="24"/>
          <w:szCs w:val="24"/>
        </w:rPr>
        <w:t>Remplissage</w:t>
      </w:r>
      <w:proofErr w:type="spellEnd"/>
      <w:r w:rsidR="00651A2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ocedure to the Bankart repair? </w:t>
      </w:r>
      <w:r w:rsidR="00684C4F">
        <w:rPr>
          <w:rFonts w:ascii="Times New Roman" w:eastAsia="Times New Roman" w:hAnsi="Times New Roman" w:cs="Times New Roman"/>
          <w:color w:val="000000"/>
          <w:sz w:val="24"/>
          <w:szCs w:val="24"/>
        </w:rPr>
        <w:t>(Select all that apply)</w:t>
      </w:r>
    </w:p>
    <w:p w14:paraId="5375EA2B" w14:textId="188C5731" w:rsidR="006777A9" w:rsidRDefault="006777A9" w:rsidP="001901F6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gaging Hill Sachs lesion</w:t>
      </w:r>
    </w:p>
    <w:p w14:paraId="2F23125D" w14:textId="688ED6C8" w:rsidR="006777A9" w:rsidRDefault="006777A9" w:rsidP="001901F6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y Hill Sachs lesion</w:t>
      </w:r>
    </w:p>
    <w:p w14:paraId="50278713" w14:textId="2D25DE14" w:rsidR="006777A9" w:rsidRDefault="00061754" w:rsidP="001901F6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</w:t>
      </w:r>
      <w:r w:rsidR="006777A9">
        <w:rPr>
          <w:rFonts w:ascii="Times New Roman" w:eastAsia="Times New Roman" w:hAnsi="Times New Roman" w:cs="Times New Roman"/>
          <w:color w:val="000000"/>
          <w:sz w:val="24"/>
          <w:szCs w:val="24"/>
        </w:rPr>
        <w:t>lenoid bone loss</w:t>
      </w:r>
      <w:r w:rsidR="00684C4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10%</w:t>
      </w:r>
    </w:p>
    <w:p w14:paraId="6F824DDE" w14:textId="52E61F19" w:rsidR="00061754" w:rsidRDefault="00061754" w:rsidP="001901F6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lenoid bone loss &gt;10%</w:t>
      </w:r>
    </w:p>
    <w:p w14:paraId="08EE61A8" w14:textId="383613D3" w:rsidR="006A38B6" w:rsidRDefault="006A38B6" w:rsidP="001901F6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pprehension/reduced range of motion</w:t>
      </w:r>
    </w:p>
    <w:p w14:paraId="6BEBA865" w14:textId="790B3227" w:rsidR="006777A9" w:rsidRDefault="006A38B6" w:rsidP="001901F6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 ad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mplissag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every case</w:t>
      </w:r>
    </w:p>
    <w:p w14:paraId="5F6ED799" w14:textId="4834DD70" w:rsidR="003368C7" w:rsidRPr="001901F6" w:rsidRDefault="006A38B6" w:rsidP="001901F6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 never do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mplissage</w:t>
      </w:r>
      <w:proofErr w:type="spellEnd"/>
    </w:p>
    <w:p w14:paraId="4131C37C" w14:textId="77777777" w:rsidR="00651A2A" w:rsidRDefault="00651A2A" w:rsidP="00651A2A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86" w14:textId="340EB14E" w:rsidR="008415C4" w:rsidRPr="00D3345B" w:rsidRDefault="008347A4" w:rsidP="00D3345B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3345B">
        <w:rPr>
          <w:rFonts w:ascii="Times New Roman" w:eastAsia="Times New Roman" w:hAnsi="Times New Roman" w:cs="Times New Roman"/>
          <w:color w:val="000000"/>
          <w:sz w:val="24"/>
          <w:szCs w:val="24"/>
        </w:rPr>
        <w:t>Please rate the extent to which you agree with the following statement: “In my opinion, there is sufficient evidence supporting primary arthroscopic stabilization for the treatment of FTSDs.”</w:t>
      </w:r>
    </w:p>
    <w:p w14:paraId="00000087" w14:textId="77777777" w:rsidR="008415C4" w:rsidRDefault="008347A4" w:rsidP="00D3345B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ongly agree</w:t>
      </w:r>
    </w:p>
    <w:p w14:paraId="00000088" w14:textId="77777777" w:rsidR="008415C4" w:rsidRDefault="008347A4" w:rsidP="00D3345B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gree</w:t>
      </w:r>
    </w:p>
    <w:p w14:paraId="00000089" w14:textId="77777777" w:rsidR="008415C4" w:rsidRDefault="008347A4" w:rsidP="00D3345B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either agree nor disagree</w:t>
      </w:r>
    </w:p>
    <w:p w14:paraId="0000008A" w14:textId="77777777" w:rsidR="008415C4" w:rsidRDefault="008347A4" w:rsidP="00D3345B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sagree </w:t>
      </w:r>
    </w:p>
    <w:p w14:paraId="0000008B" w14:textId="77777777" w:rsidR="008415C4" w:rsidRDefault="008347A4" w:rsidP="00D3345B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trongly disagree </w:t>
      </w:r>
    </w:p>
    <w:p w14:paraId="0000008C" w14:textId="77777777" w:rsidR="008415C4" w:rsidRDefault="008415C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8D" w14:textId="77777777" w:rsidR="008415C4" w:rsidRDefault="008347A4" w:rsidP="00D3345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ow do you stay current with the latest evidence and guidelines regarding shoulder dislocation treatment? (Select all that apply)</w:t>
      </w:r>
    </w:p>
    <w:p w14:paraId="0000008E" w14:textId="77777777" w:rsidR="008415C4" w:rsidRDefault="008347A4" w:rsidP="00D3345B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ntinuing medical education (CME) courses</w:t>
      </w:r>
    </w:p>
    <w:p w14:paraId="0000008F" w14:textId="77777777" w:rsidR="008415C4" w:rsidRDefault="008347A4" w:rsidP="00D3345B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fessional conferences</w:t>
      </w:r>
    </w:p>
    <w:p w14:paraId="00000090" w14:textId="77777777" w:rsidR="008415C4" w:rsidRDefault="008347A4" w:rsidP="00D3345B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eer-reviewed journals</w:t>
      </w:r>
    </w:p>
    <w:p w14:paraId="00000091" w14:textId="77777777" w:rsidR="008415C4" w:rsidRDefault="008347A4" w:rsidP="00D3345B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nline medical resources and databases</w:t>
      </w:r>
    </w:p>
    <w:p w14:paraId="00000092" w14:textId="77777777" w:rsidR="008415C4" w:rsidRDefault="008347A4" w:rsidP="00D3345B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fessional networks and consultations</w:t>
      </w:r>
    </w:p>
    <w:p w14:paraId="00000093" w14:textId="77777777" w:rsidR="008415C4" w:rsidRDefault="008347A4" w:rsidP="00D3345B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ther (please specify)</w:t>
      </w:r>
    </w:p>
    <w:p w14:paraId="00000094" w14:textId="77777777" w:rsidR="008415C4" w:rsidRDefault="008415C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95" w14:textId="77777777" w:rsidR="008415C4" w:rsidRDefault="008347A4" w:rsidP="00D3345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 you believe that current guidelines adequately address the management of FTSDs?</w:t>
      </w:r>
    </w:p>
    <w:p w14:paraId="00000096" w14:textId="77777777" w:rsidR="008415C4" w:rsidRDefault="008347A4" w:rsidP="00D3345B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, they are comprehensive and useful</w:t>
      </w:r>
    </w:p>
    <w:p w14:paraId="00000097" w14:textId="77777777" w:rsidR="008415C4" w:rsidRDefault="008347A4" w:rsidP="00D3345B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, but there is room for improvement</w:t>
      </w:r>
    </w:p>
    <w:p w14:paraId="00000098" w14:textId="77777777" w:rsidR="008415C4" w:rsidRDefault="008347A4" w:rsidP="00D3345B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, they are outdated</w:t>
      </w:r>
    </w:p>
    <w:p w14:paraId="00000099" w14:textId="77777777" w:rsidR="008415C4" w:rsidRDefault="008347A4" w:rsidP="00D3345B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, they lack sufficient evidence</w:t>
      </w:r>
    </w:p>
    <w:p w14:paraId="48F11E0C" w14:textId="769BB182" w:rsidR="00541385" w:rsidRPr="00541385" w:rsidRDefault="008347A4" w:rsidP="00D3345B">
      <w:pPr>
        <w:numPr>
          <w:ilvl w:val="1"/>
          <w:numId w:val="6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am not familiar with current guidelines</w:t>
      </w:r>
    </w:p>
    <w:p w14:paraId="069B5C2A" w14:textId="77777777" w:rsidR="001C2D78" w:rsidRPr="00541385" w:rsidRDefault="001C2D78" w:rsidP="001C2D78">
      <w:pPr>
        <w:rPr>
          <w:rFonts w:ascii="Times New Roman" w:hAnsi="Times New Roman" w:cs="Times New Roman"/>
          <w:sz w:val="24"/>
          <w:szCs w:val="24"/>
        </w:rPr>
      </w:pPr>
    </w:p>
    <w:p w14:paraId="35027E8A" w14:textId="2D4EC481" w:rsidR="007D34FA" w:rsidRDefault="00032942" w:rsidP="00D3345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believe there is a consensus or strong evidence regarding rehabilitation protocols </w:t>
      </w:r>
      <w:r w:rsidRPr="00032942">
        <w:rPr>
          <w:rFonts w:ascii="Times New Roman" w:hAnsi="Times New Roman" w:cs="Times New Roman"/>
          <w:sz w:val="24"/>
          <w:szCs w:val="24"/>
        </w:rPr>
        <w:t>to guide non-operative management of FTSDs</w:t>
      </w:r>
      <w:r w:rsidR="005B49CD">
        <w:rPr>
          <w:rFonts w:ascii="Times New Roman" w:hAnsi="Times New Roman" w:cs="Times New Roman"/>
          <w:sz w:val="24"/>
          <w:szCs w:val="24"/>
        </w:rPr>
        <w:t>?</w:t>
      </w:r>
    </w:p>
    <w:p w14:paraId="7BE02721" w14:textId="174302B5" w:rsidR="00032942" w:rsidRDefault="00032942" w:rsidP="00D3345B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BCAC40C" w14:textId="6569B084" w:rsidR="00032942" w:rsidRDefault="00032942" w:rsidP="00D3345B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44D6EA6B" w14:textId="6977C819" w:rsidR="00032942" w:rsidRPr="00032942" w:rsidRDefault="00032942" w:rsidP="00D3345B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nsure </w:t>
      </w:r>
    </w:p>
    <w:sectPr w:rsidR="00032942" w:rsidRPr="00032942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311F63" w14:textId="77777777" w:rsidR="0002369C" w:rsidRDefault="0002369C">
      <w:pPr>
        <w:spacing w:line="240" w:lineRule="auto"/>
      </w:pPr>
      <w:r>
        <w:separator/>
      </w:r>
    </w:p>
  </w:endnote>
  <w:endnote w:type="continuationSeparator" w:id="0">
    <w:p w14:paraId="00E47544" w14:textId="77777777" w:rsidR="0002369C" w:rsidRDefault="0002369C">
      <w:pPr>
        <w:spacing w:line="240" w:lineRule="auto"/>
      </w:pPr>
      <w:r>
        <w:continuationSeparator/>
      </w:r>
    </w:p>
  </w:endnote>
  <w:endnote w:type="continuationNotice" w:id="1">
    <w:p w14:paraId="0F84CE7C" w14:textId="77777777" w:rsidR="0076698C" w:rsidRDefault="0076698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9D" w14:textId="4860E7B1" w:rsidR="008415C4" w:rsidRDefault="008347A4">
    <w:pPr>
      <w:tabs>
        <w:tab w:val="center" w:pos="4680"/>
        <w:tab w:val="right" w:pos="9360"/>
      </w:tabs>
      <w:rPr>
        <w:rFonts w:ascii="Times" w:eastAsia="Times" w:hAnsi="Times" w:cs="Times"/>
        <w:sz w:val="20"/>
        <w:szCs w:val="20"/>
      </w:rPr>
    </w:pPr>
    <w:r>
      <w:rPr>
        <w:rFonts w:ascii="Times" w:eastAsia="Times" w:hAnsi="Times" w:cs="Times"/>
        <w:sz w:val="20"/>
        <w:szCs w:val="20"/>
      </w:rPr>
      <w:t xml:space="preserve">FTSD Sport Physician Survey                                    Version 1.0                                                                 Page </w:t>
    </w:r>
    <w:r>
      <w:rPr>
        <w:rFonts w:ascii="Times" w:eastAsia="Times" w:hAnsi="Times" w:cs="Times"/>
        <w:sz w:val="20"/>
        <w:szCs w:val="20"/>
      </w:rPr>
      <w:fldChar w:fldCharType="begin"/>
    </w:r>
    <w:r>
      <w:rPr>
        <w:rFonts w:ascii="Times" w:eastAsia="Times" w:hAnsi="Times" w:cs="Times"/>
        <w:sz w:val="20"/>
        <w:szCs w:val="20"/>
      </w:rPr>
      <w:instrText>PAGE</w:instrText>
    </w:r>
    <w:r>
      <w:rPr>
        <w:rFonts w:ascii="Times" w:eastAsia="Times" w:hAnsi="Times" w:cs="Times"/>
        <w:sz w:val="20"/>
        <w:szCs w:val="20"/>
      </w:rPr>
      <w:fldChar w:fldCharType="separate"/>
    </w:r>
    <w:r w:rsidR="00D2267F">
      <w:rPr>
        <w:rFonts w:ascii="Times" w:eastAsia="Times" w:hAnsi="Times" w:cs="Times"/>
        <w:noProof/>
        <w:sz w:val="20"/>
        <w:szCs w:val="20"/>
      </w:rPr>
      <w:t>1</w:t>
    </w:r>
    <w:r>
      <w:rPr>
        <w:rFonts w:ascii="Times" w:eastAsia="Times" w:hAnsi="Times" w:cs="Times"/>
        <w:sz w:val="20"/>
        <w:szCs w:val="20"/>
      </w:rPr>
      <w:fldChar w:fldCharType="end"/>
    </w:r>
    <w:r>
      <w:rPr>
        <w:rFonts w:ascii="Times" w:eastAsia="Times" w:hAnsi="Times" w:cs="Times"/>
        <w:sz w:val="20"/>
        <w:szCs w:val="20"/>
      </w:rPr>
      <w:t xml:space="preserve"> of </w:t>
    </w:r>
    <w:r>
      <w:rPr>
        <w:rFonts w:ascii="Times" w:eastAsia="Times" w:hAnsi="Times" w:cs="Times"/>
        <w:sz w:val="20"/>
        <w:szCs w:val="20"/>
      </w:rPr>
      <w:fldChar w:fldCharType="begin"/>
    </w:r>
    <w:r>
      <w:rPr>
        <w:rFonts w:ascii="Times" w:eastAsia="Times" w:hAnsi="Times" w:cs="Times"/>
        <w:sz w:val="20"/>
        <w:szCs w:val="20"/>
      </w:rPr>
      <w:instrText>NUMPAGES</w:instrText>
    </w:r>
    <w:r>
      <w:rPr>
        <w:rFonts w:ascii="Times" w:eastAsia="Times" w:hAnsi="Times" w:cs="Times"/>
        <w:sz w:val="20"/>
        <w:szCs w:val="20"/>
      </w:rPr>
      <w:fldChar w:fldCharType="separate"/>
    </w:r>
    <w:r w:rsidR="00D2267F">
      <w:rPr>
        <w:rFonts w:ascii="Times" w:eastAsia="Times" w:hAnsi="Times" w:cs="Times"/>
        <w:noProof/>
        <w:sz w:val="20"/>
        <w:szCs w:val="20"/>
      </w:rPr>
      <w:t>2</w:t>
    </w:r>
    <w:r>
      <w:rPr>
        <w:rFonts w:ascii="Times" w:eastAsia="Times" w:hAnsi="Times" w:cs="Times"/>
        <w:sz w:val="20"/>
        <w:szCs w:val="20"/>
      </w:rPr>
      <w:fldChar w:fldCharType="end"/>
    </w:r>
  </w:p>
  <w:p w14:paraId="0000009E" w14:textId="4D23C3B0" w:rsidR="008415C4" w:rsidRPr="00067EFA" w:rsidRDefault="001F232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both"/>
      <w:rPr>
        <w:rFonts w:ascii="Times" w:eastAsia="Times" w:hAnsi="Times" w:cs="Times"/>
        <w:color w:val="000000"/>
        <w:sz w:val="20"/>
        <w:szCs w:val="20"/>
      </w:rPr>
    </w:pPr>
    <w:r>
      <w:rPr>
        <w:rFonts w:ascii="Times" w:eastAsia="Times" w:hAnsi="Times" w:cs="Times"/>
        <w:color w:val="000000"/>
        <w:sz w:val="20"/>
        <w:szCs w:val="20"/>
      </w:rPr>
      <w:t>23</w:t>
    </w:r>
    <w:r w:rsidR="00067EFA">
      <w:rPr>
        <w:rFonts w:ascii="Times" w:eastAsia="Times" w:hAnsi="Times" w:cs="Times"/>
        <w:color w:val="000000"/>
        <w:sz w:val="20"/>
        <w:szCs w:val="20"/>
      </w:rPr>
      <w:t>-</w:t>
    </w:r>
    <w:r>
      <w:rPr>
        <w:rFonts w:ascii="Times" w:eastAsia="Times" w:hAnsi="Times" w:cs="Times"/>
        <w:color w:val="000000"/>
        <w:sz w:val="20"/>
        <w:szCs w:val="20"/>
      </w:rPr>
      <w:t>Sep</w:t>
    </w:r>
    <w:r w:rsidR="00067EFA">
      <w:rPr>
        <w:rFonts w:ascii="Times" w:eastAsia="Times" w:hAnsi="Times" w:cs="Times"/>
        <w:color w:val="000000"/>
        <w:sz w:val="20"/>
        <w:szCs w:val="20"/>
      </w:rPr>
      <w:t>-202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4AB08A" w14:textId="77777777" w:rsidR="0002369C" w:rsidRDefault="0002369C">
      <w:pPr>
        <w:spacing w:line="240" w:lineRule="auto"/>
      </w:pPr>
      <w:r>
        <w:separator/>
      </w:r>
    </w:p>
  </w:footnote>
  <w:footnote w:type="continuationSeparator" w:id="0">
    <w:p w14:paraId="7102420F" w14:textId="77777777" w:rsidR="0002369C" w:rsidRDefault="0002369C">
      <w:pPr>
        <w:spacing w:line="240" w:lineRule="auto"/>
      </w:pPr>
      <w:r>
        <w:continuationSeparator/>
      </w:r>
    </w:p>
  </w:footnote>
  <w:footnote w:type="continuationNotice" w:id="1">
    <w:p w14:paraId="479AC09D" w14:textId="77777777" w:rsidR="0076698C" w:rsidRDefault="0076698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08D19B" w14:textId="77777777" w:rsidR="00241C6C" w:rsidRDefault="00241C6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140596"/>
    <w:multiLevelType w:val="multilevel"/>
    <w:tmpl w:val="67DE06C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19D5BCC"/>
    <w:multiLevelType w:val="multilevel"/>
    <w:tmpl w:val="BD6A1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14C3393F"/>
    <w:multiLevelType w:val="multilevel"/>
    <w:tmpl w:val="E04C70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1494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1636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B5814FE"/>
    <w:multiLevelType w:val="multilevel"/>
    <w:tmpl w:val="1AEC45B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z w:val="24"/>
        <w:szCs w:val="24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1494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1636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76B46C5"/>
    <w:multiLevelType w:val="multilevel"/>
    <w:tmpl w:val="67DE06C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422D6E93"/>
    <w:multiLevelType w:val="multilevel"/>
    <w:tmpl w:val="79C03B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6" w15:restartNumberingAfterBreak="0">
    <w:nsid w:val="4A9448AC"/>
    <w:multiLevelType w:val="hybridMultilevel"/>
    <w:tmpl w:val="78966FB2"/>
    <w:lvl w:ilvl="0" w:tplc="B688F250">
      <w:start w:val="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A97892"/>
    <w:multiLevelType w:val="multilevel"/>
    <w:tmpl w:val="B7B667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z w:val="24"/>
        <w:szCs w:val="24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1494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1636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6A033F62"/>
    <w:multiLevelType w:val="multilevel"/>
    <w:tmpl w:val="E04C70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1494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1636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6BDD44BB"/>
    <w:multiLevelType w:val="multilevel"/>
    <w:tmpl w:val="E04C70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1494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1636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6EE62ED6"/>
    <w:multiLevelType w:val="multilevel"/>
    <w:tmpl w:val="06A424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z w:val="24"/>
        <w:szCs w:val="24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1494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1636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7F220290"/>
    <w:multiLevelType w:val="hybridMultilevel"/>
    <w:tmpl w:val="7752211E"/>
    <w:lvl w:ilvl="0" w:tplc="1F72BDEC">
      <w:start w:val="17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7753898">
    <w:abstractNumId w:val="1"/>
  </w:num>
  <w:num w:numId="2" w16cid:durableId="2042169051">
    <w:abstractNumId w:val="5"/>
  </w:num>
  <w:num w:numId="3" w16cid:durableId="1422679429">
    <w:abstractNumId w:val="3"/>
  </w:num>
  <w:num w:numId="4" w16cid:durableId="849948625">
    <w:abstractNumId w:val="7"/>
  </w:num>
  <w:num w:numId="5" w16cid:durableId="1838837586">
    <w:abstractNumId w:val="10"/>
  </w:num>
  <w:num w:numId="6" w16cid:durableId="544372210">
    <w:abstractNumId w:val="9"/>
  </w:num>
  <w:num w:numId="7" w16cid:durableId="672562260">
    <w:abstractNumId w:val="4"/>
  </w:num>
  <w:num w:numId="8" w16cid:durableId="172183148">
    <w:abstractNumId w:val="6"/>
  </w:num>
  <w:num w:numId="9" w16cid:durableId="235360827">
    <w:abstractNumId w:val="0"/>
  </w:num>
  <w:num w:numId="10" w16cid:durableId="1621841662">
    <w:abstractNumId w:val="11"/>
  </w:num>
  <w:num w:numId="11" w16cid:durableId="1193498065">
    <w:abstractNumId w:val="8"/>
  </w:num>
  <w:num w:numId="12" w16cid:durableId="14019514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5C4"/>
    <w:rsid w:val="00001E61"/>
    <w:rsid w:val="0001756C"/>
    <w:rsid w:val="00020B1C"/>
    <w:rsid w:val="0002369C"/>
    <w:rsid w:val="00027343"/>
    <w:rsid w:val="00032942"/>
    <w:rsid w:val="00056555"/>
    <w:rsid w:val="00061754"/>
    <w:rsid w:val="00067EFA"/>
    <w:rsid w:val="00072A23"/>
    <w:rsid w:val="000C03B1"/>
    <w:rsid w:val="000D2475"/>
    <w:rsid w:val="00114383"/>
    <w:rsid w:val="001226A5"/>
    <w:rsid w:val="00164DCF"/>
    <w:rsid w:val="001901F6"/>
    <w:rsid w:val="001C183F"/>
    <w:rsid w:val="001C2D78"/>
    <w:rsid w:val="001F2326"/>
    <w:rsid w:val="00214417"/>
    <w:rsid w:val="0022734C"/>
    <w:rsid w:val="00241C6C"/>
    <w:rsid w:val="00250F14"/>
    <w:rsid w:val="002565FA"/>
    <w:rsid w:val="002B3A8F"/>
    <w:rsid w:val="002F7167"/>
    <w:rsid w:val="003368C7"/>
    <w:rsid w:val="003442FA"/>
    <w:rsid w:val="00373755"/>
    <w:rsid w:val="003A636B"/>
    <w:rsid w:val="0041401D"/>
    <w:rsid w:val="00450EFE"/>
    <w:rsid w:val="00462C40"/>
    <w:rsid w:val="00466CE6"/>
    <w:rsid w:val="004C49B4"/>
    <w:rsid w:val="004D21AC"/>
    <w:rsid w:val="004E3489"/>
    <w:rsid w:val="00522EE2"/>
    <w:rsid w:val="00541385"/>
    <w:rsid w:val="00554B0B"/>
    <w:rsid w:val="005A0364"/>
    <w:rsid w:val="005B49CD"/>
    <w:rsid w:val="005C7750"/>
    <w:rsid w:val="005D0A81"/>
    <w:rsid w:val="005D16DE"/>
    <w:rsid w:val="005E254D"/>
    <w:rsid w:val="005E6C8B"/>
    <w:rsid w:val="00607626"/>
    <w:rsid w:val="00621947"/>
    <w:rsid w:val="00633247"/>
    <w:rsid w:val="00651A2A"/>
    <w:rsid w:val="006777A9"/>
    <w:rsid w:val="00684C4F"/>
    <w:rsid w:val="006A06F6"/>
    <w:rsid w:val="006A38B6"/>
    <w:rsid w:val="006E6E2D"/>
    <w:rsid w:val="00713690"/>
    <w:rsid w:val="00713806"/>
    <w:rsid w:val="007445B6"/>
    <w:rsid w:val="0076698C"/>
    <w:rsid w:val="00770A0D"/>
    <w:rsid w:val="00790221"/>
    <w:rsid w:val="00791CE9"/>
    <w:rsid w:val="00796519"/>
    <w:rsid w:val="007D1B3A"/>
    <w:rsid w:val="007D34FA"/>
    <w:rsid w:val="007D3951"/>
    <w:rsid w:val="007F55FD"/>
    <w:rsid w:val="008060EE"/>
    <w:rsid w:val="00820E6A"/>
    <w:rsid w:val="008347A4"/>
    <w:rsid w:val="008415C4"/>
    <w:rsid w:val="00872068"/>
    <w:rsid w:val="008F5315"/>
    <w:rsid w:val="009047EC"/>
    <w:rsid w:val="00931554"/>
    <w:rsid w:val="00940D3B"/>
    <w:rsid w:val="009B40E2"/>
    <w:rsid w:val="009C7974"/>
    <w:rsid w:val="00A67EEB"/>
    <w:rsid w:val="00A709C5"/>
    <w:rsid w:val="00A81DC9"/>
    <w:rsid w:val="00A8222D"/>
    <w:rsid w:val="00A86156"/>
    <w:rsid w:val="00A94CBF"/>
    <w:rsid w:val="00AE1CD3"/>
    <w:rsid w:val="00B25B22"/>
    <w:rsid w:val="00B61F9F"/>
    <w:rsid w:val="00BF7AE2"/>
    <w:rsid w:val="00C8560E"/>
    <w:rsid w:val="00C94185"/>
    <w:rsid w:val="00CB082B"/>
    <w:rsid w:val="00CB41D8"/>
    <w:rsid w:val="00D2267F"/>
    <w:rsid w:val="00D3345B"/>
    <w:rsid w:val="00D576D3"/>
    <w:rsid w:val="00DC791B"/>
    <w:rsid w:val="00E2431F"/>
    <w:rsid w:val="00E33782"/>
    <w:rsid w:val="00E452E4"/>
    <w:rsid w:val="00E90BB1"/>
    <w:rsid w:val="00EC0F6C"/>
    <w:rsid w:val="00F12419"/>
    <w:rsid w:val="00F519AD"/>
    <w:rsid w:val="00FA05BD"/>
    <w:rsid w:val="00FF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322DD"/>
  <w15:docId w15:val="{9B832205-A68A-F04D-9581-AC8D13BCF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1E60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60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60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0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04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604D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B1696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02B0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B06"/>
  </w:style>
  <w:style w:type="paragraph" w:styleId="Footer">
    <w:name w:val="footer"/>
    <w:basedOn w:val="Normal"/>
    <w:link w:val="FooterChar"/>
    <w:uiPriority w:val="99"/>
    <w:unhideWhenUsed/>
    <w:rsid w:val="00102B0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B06"/>
  </w:style>
  <w:style w:type="character" w:customStyle="1" w:styleId="citation">
    <w:name w:val="citation"/>
    <w:rsid w:val="00D956D8"/>
  </w:style>
  <w:style w:type="character" w:styleId="Hyperlink">
    <w:name w:val="Hyperlink"/>
    <w:basedOn w:val="DefaultParagraphFont"/>
    <w:uiPriority w:val="99"/>
    <w:unhideWhenUsed/>
    <w:rsid w:val="004B291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2911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533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D608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C06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005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63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OoOJ4EFP4+aKx6MMaiLpWWRsUBg==">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52DE05EBE9ED42AE2535DFC780E396" ma:contentTypeVersion="15" ma:contentTypeDescription="Create a new document." ma:contentTypeScope="" ma:versionID="41fbaf9a35548fd1bd39549a7b8bca8e">
  <xsd:schema xmlns:xsd="http://www.w3.org/2001/XMLSchema" xmlns:xs="http://www.w3.org/2001/XMLSchema" xmlns:p="http://schemas.microsoft.com/office/2006/metadata/properties" xmlns:ns2="5d207b6d-fa41-441e-802e-43cc8dd414fc" xmlns:ns3="4bf48c63-c31b-473b-a4b4-b59cc095199e" targetNamespace="http://schemas.microsoft.com/office/2006/metadata/properties" ma:root="true" ma:fieldsID="b8dc2161fdad5c50f8da9885298d13f3" ns2:_="" ns3:_="">
    <xsd:import namespace="5d207b6d-fa41-441e-802e-43cc8dd414fc"/>
    <xsd:import namespace="4bf48c63-c31b-473b-a4b4-b59cc09519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07b6d-fa41-441e-802e-43cc8dd414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f48c63-c31b-473b-a4b4-b59cc095199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231e8b3-e6ba-4d9e-a1d9-55458930405a}" ma:internalName="TaxCatchAll" ma:showField="CatchAllData" ma:web="4bf48c63-c31b-473b-a4b4-b59cc09519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1F02017-A039-404F-A0B3-6844E3AB1F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207b6d-fa41-441e-802e-43cc8dd414fc"/>
    <ds:schemaRef ds:uri="4bf48c63-c31b-473b-a4b4-b59cc09519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1BD49E-AA44-4A15-A48A-E04FA9EC667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5</Pages>
  <Words>766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dd Ellenbecker</dc:creator>
  <cp:lastModifiedBy>Danielle Dagher</cp:lastModifiedBy>
  <cp:revision>55</cp:revision>
  <dcterms:created xsi:type="dcterms:W3CDTF">2024-06-07T16:14:00Z</dcterms:created>
  <dcterms:modified xsi:type="dcterms:W3CDTF">2025-05-05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52DE05EBE9ED42AE2535DFC780E396</vt:lpwstr>
  </property>
</Properties>
</file>